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A07" w:rsidRDefault="003F7A0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1697"/>
        <w:gridCol w:w="1697"/>
        <w:gridCol w:w="1697"/>
        <w:gridCol w:w="1697"/>
        <w:gridCol w:w="1697"/>
        <w:gridCol w:w="1546"/>
        <w:gridCol w:w="1417"/>
        <w:gridCol w:w="1447"/>
        <w:gridCol w:w="963"/>
      </w:tblGrid>
      <w:tr w:rsidR="006A62A6" w:rsidTr="000B25B8">
        <w:tc>
          <w:tcPr>
            <w:tcW w:w="1697" w:type="dxa"/>
          </w:tcPr>
          <w:p w:rsidR="006A62A6" w:rsidRPr="00256DF7" w:rsidRDefault="006A62A6" w:rsidP="00842F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697" w:type="dxa"/>
          </w:tcPr>
          <w:p w:rsidR="006A62A6" w:rsidRDefault="006A62A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:rsidR="006A62A6" w:rsidRDefault="006A62A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ious adverse event</w:t>
            </w:r>
          </w:p>
        </w:tc>
        <w:tc>
          <w:tcPr>
            <w:tcW w:w="1697" w:type="dxa"/>
          </w:tcPr>
          <w:p w:rsidR="006A62A6" w:rsidRDefault="000B25B8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</w:t>
            </w:r>
            <w:r w:rsidR="006A62A6" w:rsidRPr="00256D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hdrawal due to adverse events</w:t>
            </w:r>
          </w:p>
        </w:tc>
        <w:tc>
          <w:tcPr>
            <w:tcW w:w="1697" w:type="dxa"/>
          </w:tcPr>
          <w:p w:rsidR="006A62A6" w:rsidRDefault="000B25B8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6A62A6" w:rsidRPr="002A35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chiatric se</w:t>
            </w:r>
            <w:r w:rsidR="006A62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6A62A6" w:rsidRPr="002A35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us adverse events</w:t>
            </w:r>
          </w:p>
        </w:tc>
        <w:tc>
          <w:tcPr>
            <w:tcW w:w="1546" w:type="dxa"/>
          </w:tcPr>
          <w:p w:rsidR="006A62A6" w:rsidRDefault="000B05AD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17" w:type="dxa"/>
          </w:tcPr>
          <w:p w:rsidR="006A62A6" w:rsidRDefault="000B25B8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="000B05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xiety</w:t>
            </w:r>
          </w:p>
        </w:tc>
        <w:tc>
          <w:tcPr>
            <w:tcW w:w="1447" w:type="dxa"/>
          </w:tcPr>
          <w:p w:rsidR="006A62A6" w:rsidRDefault="000B05AD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963" w:type="dxa"/>
          </w:tcPr>
          <w:p w:rsidR="006A62A6" w:rsidRDefault="006A62A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 w:val="restart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Anton RF et al. 2004</w:t>
            </w: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lmefene</w:t>
            </w:r>
            <w:proofErr w:type="spellEnd"/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/>
          </w:tcPr>
          <w:p w:rsidR="00A21046" w:rsidRPr="00256DF7" w:rsidRDefault="00A21046" w:rsidP="00A210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 w:val="restart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Grant JE et al. 2006</w:t>
            </w: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lmefene</w:t>
            </w:r>
            <w:proofErr w:type="spellEnd"/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/>
          </w:tcPr>
          <w:p w:rsidR="00A21046" w:rsidRPr="00256DF7" w:rsidRDefault="00A21046" w:rsidP="00A210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6A62A6" w:rsidTr="000B25B8">
        <w:trPr>
          <w:trHeight w:val="141"/>
        </w:trPr>
        <w:tc>
          <w:tcPr>
            <w:tcW w:w="1697" w:type="dxa"/>
            <w:vMerge w:val="restart"/>
          </w:tcPr>
          <w:p w:rsidR="006A62A6" w:rsidRDefault="006A62A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Gual A et al. 2013</w:t>
            </w:r>
          </w:p>
        </w:tc>
        <w:tc>
          <w:tcPr>
            <w:tcW w:w="1697" w:type="dxa"/>
          </w:tcPr>
          <w:p w:rsidR="006A62A6" w:rsidRDefault="00A2104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6A62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mefene</w:t>
            </w:r>
            <w:proofErr w:type="spellEnd"/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46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63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</w:p>
        </w:tc>
      </w:tr>
      <w:tr w:rsidR="006A62A6" w:rsidTr="000B25B8">
        <w:trPr>
          <w:trHeight w:val="140"/>
        </w:trPr>
        <w:tc>
          <w:tcPr>
            <w:tcW w:w="1697" w:type="dxa"/>
            <w:vMerge/>
          </w:tcPr>
          <w:p w:rsidR="006A62A6" w:rsidRPr="00256DF7" w:rsidRDefault="006A62A6" w:rsidP="00842F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6A62A6" w:rsidRDefault="00A2104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6A62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cebo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6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3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 w:val="restart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Karhuvaara S et al. 2007</w:t>
            </w: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lmefene</w:t>
            </w:r>
            <w:proofErr w:type="spellEnd"/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/>
          </w:tcPr>
          <w:p w:rsidR="00A21046" w:rsidRPr="00256DF7" w:rsidRDefault="00A21046" w:rsidP="00A210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</w:tr>
      <w:tr w:rsidR="006A62A6" w:rsidTr="000B25B8">
        <w:trPr>
          <w:trHeight w:val="141"/>
        </w:trPr>
        <w:tc>
          <w:tcPr>
            <w:tcW w:w="1697" w:type="dxa"/>
            <w:vMerge w:val="restart"/>
          </w:tcPr>
          <w:p w:rsidR="006A62A6" w:rsidRDefault="006A62A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Mann K et al. 2013</w:t>
            </w:r>
          </w:p>
        </w:tc>
        <w:tc>
          <w:tcPr>
            <w:tcW w:w="1697" w:type="dxa"/>
          </w:tcPr>
          <w:p w:rsidR="006A62A6" w:rsidRDefault="00A2104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6A62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mefene</w:t>
            </w:r>
            <w:proofErr w:type="spellEnd"/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6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3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</w:p>
        </w:tc>
      </w:tr>
      <w:tr w:rsidR="006A62A6" w:rsidTr="000B25B8">
        <w:trPr>
          <w:trHeight w:val="140"/>
        </w:trPr>
        <w:tc>
          <w:tcPr>
            <w:tcW w:w="1697" w:type="dxa"/>
            <w:vMerge/>
          </w:tcPr>
          <w:p w:rsidR="006A62A6" w:rsidRPr="00256DF7" w:rsidRDefault="006A62A6" w:rsidP="00842F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6A62A6" w:rsidRDefault="00A21046" w:rsidP="00842F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6A62A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cebo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46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3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 w:val="restart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Mason BJ et al. 1994</w:t>
            </w: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lmefene</w:t>
            </w:r>
            <w:proofErr w:type="spellEnd"/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9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/>
          </w:tcPr>
          <w:p w:rsidR="00A21046" w:rsidRPr="00256DF7" w:rsidRDefault="00A21046" w:rsidP="00A210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 w:val="restart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Mason BJ et al. 1999</w:t>
            </w: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lmefene</w:t>
            </w:r>
            <w:proofErr w:type="spellEnd"/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9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A21046" w:rsidTr="000B25B8">
        <w:trPr>
          <w:trHeight w:val="262"/>
        </w:trPr>
        <w:tc>
          <w:tcPr>
            <w:tcW w:w="1697" w:type="dxa"/>
            <w:vMerge/>
          </w:tcPr>
          <w:p w:rsidR="00A21046" w:rsidRPr="00256DF7" w:rsidRDefault="00A21046" w:rsidP="00A210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A21046" w:rsidRDefault="00A21046" w:rsidP="00A2104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6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47" w:type="dxa"/>
          </w:tcPr>
          <w:p w:rsidR="00A21046" w:rsidRPr="00A21046" w:rsidRDefault="00A21046" w:rsidP="00A21046"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63" w:type="dxa"/>
          </w:tcPr>
          <w:p w:rsidR="00A21046" w:rsidRPr="00A21046" w:rsidRDefault="00A21046" w:rsidP="00A210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6A62A6" w:rsidRPr="00842FAF" w:rsidTr="000B25B8">
        <w:trPr>
          <w:trHeight w:val="262"/>
        </w:trPr>
        <w:tc>
          <w:tcPr>
            <w:tcW w:w="1697" w:type="dxa"/>
            <w:vMerge w:val="restart"/>
          </w:tcPr>
          <w:p w:rsidR="006A62A6" w:rsidRPr="00256DF7" w:rsidRDefault="006A62A6" w:rsidP="00842F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6DF7">
              <w:rPr>
                <w:rFonts w:ascii="Times New Roman" w:hAnsi="Times New Roman" w:cs="Times New Roman"/>
                <w:b/>
                <w:sz w:val="18"/>
                <w:szCs w:val="18"/>
              </w:rPr>
              <w:t>Van den brink et al 2014</w:t>
            </w:r>
          </w:p>
        </w:tc>
        <w:tc>
          <w:tcPr>
            <w:tcW w:w="1697" w:type="dxa"/>
          </w:tcPr>
          <w:p w:rsidR="006A62A6" w:rsidRPr="00842FAF" w:rsidRDefault="00A21046" w:rsidP="00842F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6A62A6">
              <w:rPr>
                <w:rFonts w:ascii="Times New Roman" w:hAnsi="Times New Roman" w:cs="Times New Roman"/>
                <w:b/>
                <w:sz w:val="20"/>
                <w:szCs w:val="20"/>
              </w:rPr>
              <w:t>almefene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46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6A62A6" w:rsidRPr="00842FAF" w:rsidTr="000B25B8">
        <w:trPr>
          <w:trHeight w:val="262"/>
        </w:trPr>
        <w:tc>
          <w:tcPr>
            <w:tcW w:w="1697" w:type="dxa"/>
            <w:vMerge/>
          </w:tcPr>
          <w:p w:rsidR="006A62A6" w:rsidRPr="00256DF7" w:rsidRDefault="006A62A6" w:rsidP="00842FA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</w:tcPr>
          <w:p w:rsidR="006A62A6" w:rsidRPr="00842FAF" w:rsidRDefault="00A21046" w:rsidP="00842F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bookmarkStart w:id="0" w:name="_GoBack"/>
            <w:bookmarkEnd w:id="0"/>
            <w:r w:rsidR="006A62A6">
              <w:rPr>
                <w:rFonts w:ascii="Times New Roman" w:hAnsi="Times New Roman" w:cs="Times New Roman"/>
                <w:b/>
                <w:sz w:val="20"/>
                <w:szCs w:val="20"/>
              </w:rPr>
              <w:t>lacebo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6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:rsidR="006A62A6" w:rsidRPr="00A21046" w:rsidRDefault="000B05AD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:rsidR="006A62A6" w:rsidRPr="00A21046" w:rsidRDefault="006A62A6" w:rsidP="00842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1046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</w:tbl>
    <w:p w:rsidR="00DC1354" w:rsidRPr="00842FAF" w:rsidRDefault="00DC1354" w:rsidP="00256DF7">
      <w:pPr>
        <w:rPr>
          <w:rFonts w:ascii="Times New Roman" w:hAnsi="Times New Roman" w:cs="Times New Roman"/>
          <w:b/>
          <w:sz w:val="20"/>
          <w:szCs w:val="20"/>
        </w:rPr>
      </w:pPr>
    </w:p>
    <w:p w:rsidR="00256DF7" w:rsidRPr="002A356B" w:rsidRDefault="00256DF7" w:rsidP="00256DF7">
      <w:pPr>
        <w:rPr>
          <w:rFonts w:ascii="Times New Roman" w:hAnsi="Times New Roman" w:cs="Times New Roman"/>
          <w:sz w:val="18"/>
          <w:szCs w:val="18"/>
        </w:rPr>
      </w:pPr>
    </w:p>
    <w:sectPr w:rsidR="00256DF7" w:rsidRPr="002A356B" w:rsidSect="00842FA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5679A8"/>
    <w:rsid w:val="000B05AD"/>
    <w:rsid w:val="000B25B8"/>
    <w:rsid w:val="00256DF7"/>
    <w:rsid w:val="002A356B"/>
    <w:rsid w:val="003F7A07"/>
    <w:rsid w:val="005679A8"/>
    <w:rsid w:val="006A62A6"/>
    <w:rsid w:val="00842FAF"/>
    <w:rsid w:val="008D5BCB"/>
    <w:rsid w:val="00A21046"/>
    <w:rsid w:val="00BA054F"/>
    <w:rsid w:val="00BE2C97"/>
    <w:rsid w:val="00D324E5"/>
    <w:rsid w:val="00DC1354"/>
    <w:rsid w:val="00E3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2E83D"/>
  <w15:docId w15:val="{4EF32ADB-465E-4D60-8D02-DE3577DD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F7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11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</dc:creator>
  <cp:lastModifiedBy>karina Johansen</cp:lastModifiedBy>
  <cp:revision>4</cp:revision>
  <dcterms:created xsi:type="dcterms:W3CDTF">2016-04-23T10:43:00Z</dcterms:created>
  <dcterms:modified xsi:type="dcterms:W3CDTF">2017-04-26T11:54:00Z</dcterms:modified>
</cp:coreProperties>
</file>